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D57" w:rsidRPr="005813EF" w:rsidRDefault="00714D57" w:rsidP="00714D57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5813EF">
        <w:rPr>
          <w:rFonts w:ascii="Times New Roman" w:hAnsi="Times New Roman" w:cs="Times New Roman"/>
          <w:color w:val="000000"/>
          <w:sz w:val="24"/>
          <w:szCs w:val="24"/>
        </w:rPr>
        <w:t>ATGGCTCTTTGTGCATGTTCATTTCCTGTCATTGTTAGCTGCTGTGCTGCTGCTTCAGAACCTCAAAAGTCCTCTCCTTTTGCTTCCCATTTGCTTGCTGGATCAGATCTGGATTTCCACCCATTGCTTAAGCTCAATCAGGTGAAGAAAAGGCCAGGTGGGGTTTATGCATCACTATCAGAAGGAGCTGAATATTACTCCTCAAGACCAGCAACGCCTCTCTTGGACACTATAAACTATCCAATTCATATGAAAAATCTCTCTGTCAAGGAACTGAAACAACTAGCTGATGAACTGCGGTCTGATGTGATTTTCAACGTTTCAAAAACTGGGGGTCACTTGGGGTCAAGCCTTGGCGTGGTTGAACTCACTGTGGCTCTTCATTATGTCTTTAATGCCCCTAGAGACAAGATATTATGGGATGTTGGTCATCAGTCTTACCCTCATAAAATCTTGACTGGGAGAAGAGATAGGATGCATACCATGAGGCAAACTAATGGATTGGCCGGATTCACAAAACGAGCGGAGAGTGAATATGATTGCTTCGGGACTGGTCATAGTTCAACCACAATCTCTGCTGGCTTGGGAATGGCTGTGGGAAGGGATCTGAAAGGTGAAAGGAAACATGTTGTTGCTGTCATAGGCGATGGTGCAATGACTGCGGGACAAGCTTACGAAGCAATGAACAATGCCGGATACCTGGATTCCGATATGATTGTTATTCTTAATGACAATAAACAAGTTTCTCTGCCAACTGCCACTCTTGACGGGCCTATACCGCCTGTTGGAGCTTTGAGCAGTGCTCTCAGTAGGCTGCAATCAAACAGGCCTCTTAGAGAACTGAGAGAGGTTGCAAAGGGAGTTACAAAGCAAATCGGTGGGCCCATGCACGAACTGGCTGCAAAAGTTGATGAGTATGCTCGAGGGATGATAAGTGGTTCCCGTTCAACACTTTTTGAAGAACTTGGACTGTATTATATTGGACCTGTTGATGGCCACAACATCGATGATTTAGTTTCTATTCTCAAAGAGGTTAAGACTACTAAAACAACGGGTCCGGTCTTGATTCATGTTGTCACTGAGAAAGGCCGAGGTTATCCGTATGCAGAGAGAGCTGATGACAAGTACCATGGAGTGGTGAAGTTCGATCCGGCAACTGGAAAGCAATTCAAAGGCAGTTCTGTTACCCAGTCTTACACTACATATTTTGCTGAGGCTTTGATTGCAGAAGCCGAGGCAGACAAAAATATCGTTGCCATCCATGCAGCAATGGGAGGTGGAACTGGATTAAACCTCTTCCTCCGCCGTTTCCCTCAAAGATGTTTCGATGTTGGGATTGCCGAACAACATGCTGTAACCTTTGCTGCAGGGTTGGCGTGTGAAGGCTTGAAACCTTTTTGTGCAATCTACTCATCCTTCATGCAAAGGGCTTATGATCAGGTCGTACACGATGTTGACCTGCAGAAGCTGCCTGTAAGATTTGCTATGGATAGAGCTGGCCTTGTTGGTGCAGATGGTCCGACACATTGTGGGGCTTTCGATGTGACTTTCATGGCATGCCTCCCCAACATGGTCGTAATGGCACCTTCCGATGAGGCTGAGCTTTTTCATATGGTTGCCACAGCTGCAGCCATAGATGACCGTCCTAGCTGTTTCCGTTACCCTAGAGGAAATGGGATTGGAGTTCAGTTGCCGCCAGGGAACAAAGGGGTTCCTCTCGAGATCGGCAAAGGAAGGGTATTGATTGAAGGGGAAAGAGTGGCACTAGTAGGATATGGATCTGCAGTTCAAAGCTGCTTAGCAGCCGCCTCGTTATTGGAATCCCACGGCTTAAAGCTGACTGTCGCGGATGCACGATTCTGTAAACCATTGGATTACTCCCTCCTCCGGGAACTGGCAAAATCACATGAAGTTCTGATCACAGTCGAAGAAGGATCGATCGGGGGCTTCAGTTCTCATGTGGCACAGTTCCTAGCTCTTGATGGTCTTCTTGATGGCAAAGTAAAGTGGAGGCCGGTGGTTCTTCCCGATCGATACATCGATCATGGCTCTCCAGCCGACCAGTTGGCTGAAGCTGGTCTGACACCATCGCACATTGCTGCAACAGTGTTAAACGTGCTTGGAGAAAAAAGAGAGGCTCTTAGGATCATGTCCTCGAGAAAC</w:t>
      </w:r>
    </w:p>
    <w:p w:rsidR="009A6085" w:rsidRDefault="009A6085">
      <w:bookmarkStart w:id="0" w:name="_GoBack"/>
      <w:bookmarkEnd w:id="0"/>
    </w:p>
    <w:sectPr w:rsidR="009A6085" w:rsidSect="008A15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222"/>
    <w:rsid w:val="0006162B"/>
    <w:rsid w:val="001203F1"/>
    <w:rsid w:val="001B5C10"/>
    <w:rsid w:val="00556013"/>
    <w:rsid w:val="00694E9D"/>
    <w:rsid w:val="00714D57"/>
    <w:rsid w:val="007C7222"/>
    <w:rsid w:val="007C73C0"/>
    <w:rsid w:val="009A6085"/>
    <w:rsid w:val="00D64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89E99C-A9FD-4243-9C9F-932205181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4D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ccs</dc:creator>
  <cp:keywords/>
  <dc:description/>
  <cp:lastModifiedBy>kyccs</cp:lastModifiedBy>
  <cp:revision>2</cp:revision>
  <dcterms:created xsi:type="dcterms:W3CDTF">2019-02-10T08:04:00Z</dcterms:created>
  <dcterms:modified xsi:type="dcterms:W3CDTF">2019-02-10T08:08:00Z</dcterms:modified>
</cp:coreProperties>
</file>